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1 Table. </w:t>
      </w:r>
      <w:r>
        <w:rPr>
          <w:rFonts w:cs="Times New Roman" w:ascii="Times New Roman" w:hAnsi="Times New Roman"/>
          <w:b/>
          <w:color w:val="000000"/>
          <w:sz w:val="24"/>
        </w:rPr>
        <w:t>Sputum cultur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 xml:space="preserve">conversion </w:t>
      </w:r>
      <w:r>
        <w:rPr>
          <w:rFonts w:cs="Times New Roman" w:ascii="Times New Roman" w:hAnsi="Times New Roman"/>
          <w:b/>
          <w:color w:val="000000"/>
          <w:sz w:val="24"/>
        </w:rPr>
        <w:t>assessment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9375</wp:posOffset>
                </wp:positionV>
                <wp:extent cx="6183630" cy="1560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3630" cy="156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7"/>
                              <w:gridCol w:w="1017"/>
                              <w:gridCol w:w="946"/>
                              <w:gridCol w:w="961"/>
                              <w:gridCol w:w="1017"/>
                              <w:gridCol w:w="946"/>
                              <w:gridCol w:w="906"/>
                              <w:gridCol w:w="956"/>
                              <w:gridCol w:w="906"/>
                              <w:gridCol w:w="90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Follow-u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imes</w:t>
                                  </w:r>
                                </w:p>
                              </w:tc>
                              <w:tc>
                                <w:tcPr>
                                  <w:tcW w:w="292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Tan et al. [28]</w:t>
                                  </w:r>
                                </w:p>
                              </w:tc>
                              <w:tc>
                                <w:tcPr>
                                  <w:tcW w:w="286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Johnson et al. [29]</w:t>
                                  </w:r>
                                </w:p>
                              </w:tc>
                              <w:tc>
                                <w:tcPr>
                                  <w:tcW w:w="276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hu et al. [3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 month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/4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4/4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4/7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/6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 month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6/4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0/4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/7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1/6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6/11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/9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6/7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9/6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3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6/11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/9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 month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6/7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/6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 month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6/11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365" w:leader="none"/>
                                    </w:tabs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ab/>
                                    <w:t>56/9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 month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8/11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5/9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4 month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9/11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/9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.9pt;height:122.9pt;mso-wrap-distance-left:0pt;mso-wrap-distance-right:9pt;mso-wrap-distance-top:0pt;mso-wrap-distance-bottom:0pt;margin-top:6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7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7"/>
                        <w:gridCol w:w="1017"/>
                        <w:gridCol w:w="946"/>
                        <w:gridCol w:w="961"/>
                        <w:gridCol w:w="1017"/>
                        <w:gridCol w:w="946"/>
                        <w:gridCol w:w="906"/>
                        <w:gridCol w:w="956"/>
                        <w:gridCol w:w="906"/>
                        <w:gridCol w:w="906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Follow-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imes</w:t>
                            </w:r>
                          </w:p>
                        </w:tc>
                        <w:tc>
                          <w:tcPr>
                            <w:tcW w:w="292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Tan et al. [28]</w:t>
                            </w:r>
                          </w:p>
                        </w:tc>
                        <w:tc>
                          <w:tcPr>
                            <w:tcW w:w="286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Johnson et al. [29]</w:t>
                            </w:r>
                          </w:p>
                        </w:tc>
                        <w:tc>
                          <w:tcPr>
                            <w:tcW w:w="276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hu et al. [30]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 month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/4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4/47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4/7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/69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 month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6/4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0/47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/7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1/69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6/11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/9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6/7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9/69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358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6/11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/9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 month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6/7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/69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161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 month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6/11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365" w:leader="none"/>
                              </w:tabs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ab/>
                              <w:t>56/9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 month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8/11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5/9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4 month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9/11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/9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15:45:00Z</dcterms:created>
  <dc:creator>win</dc:creator>
  <dc:description/>
  <cp:keywords/>
  <dc:language>en-US</dc:language>
  <cp:lastModifiedBy>win</cp:lastModifiedBy>
  <dcterms:modified xsi:type="dcterms:W3CDTF">2018-06-25T15:50:00Z</dcterms:modified>
  <cp:revision>3</cp:revision>
  <dc:subject/>
  <dc:title/>
</cp:coreProperties>
</file>